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2E22D7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0" w:name="OLE_LINK19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1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Joint-Specific Clinical-Ultrasound Concordance by Subtype</w:t>
      </w:r>
    </w:p>
    <w:p w14:paraId="7CE71E3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atmap visualization of clinical-ultrasound concordance across 11 joint types. Left panel: overall cohort (n=83); middle panel: oJIA subgroup (n=42); right panel: pJIA subgroup (n=41). Color scale indicates agreement level: green (moderate-substantial, Kappa&gt;0.4), yellow (fair-slight, Kappa 0.2-0.4), orange (slight, Kappa 0.0-0.2), red (poor, Kappa&lt;0.0). Note the marked variation across anatomical sites and between subtypes, supporting the development of subtype-specific assessment protocols.</w:t>
      </w:r>
    </w:p>
    <w:p w14:paraId="702FA9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F1629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linical-Ultrasound Concordance Matrix by Joint Type</w:t>
      </w:r>
    </w:p>
    <w:p w14:paraId="7840F93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Comprehensive distribution of concordant and discordant findings across all joint types. For each joint, four categories are shown: (1) US+&amp;Clinical+ (both positive), (2) US+&amp;Clinical- (US detects subclinical synovitis), (3) US-&amp;Clinical+ (clinical examination more sensitive), and (4) US-&amp;Clinical- (both negative). Left panel: overall cohort (n=83); middle panel: oJIA subgroup (n=42); right panel: pJIA subgroup (n=41). Note the predominance of US+&amp;Clinical- findings in superficial small joints (reflecting subclinical synovitis detection) and US-&amp;Clinical+ findings in deep joints (hip, ankle), illustrating the complementary strengths of both assessment modalities.</w:t>
      </w:r>
    </w:p>
    <w:p w14:paraId="79B42865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1AC33CE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1" w:name="OLE_LINK3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3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Performance of Simplified Models at Different Disease Activity Levels</w:t>
      </w:r>
    </w:p>
    <w:p w14:paraId="6AA5370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tacked bar charts showing the performance of simplified ultrasound assessment models at different disease activity levels. Left: Low disease activity patients; Right: High disease activity patients. From top to bottom: all patients, oligoarticular JIA, polyarticular JIA. In high disease activity states, power Doppler sensitivity significantly improved: all-patient group (78.2% to 92.6%), oligoarticular JIA group (80.8% to 93.3%), polyarticular JIA group (65.5% to 91.7%). Joint color coding as shown in legend. Sample sizes: low activity n=55, high activity n=27.</w:t>
      </w:r>
    </w:p>
    <w:bookmarkEnd w:id="1"/>
    <w:p w14:paraId="4938B253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99FAED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2" w:name="OLE_LINK4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4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Correlation Analysis of Ultrasound Parameters with Clinical Disease Activity Indicators</w:t>
      </w:r>
    </w:p>
    <w:p w14:paraId="2E0268C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Heat map showing Spearman correlation coefficients (rs) between ultrasound scoring parameters and clinical indicators in different JIA subtypes and disease activity levels. Top row: all patients of each subtype; Middle row: low disease activity patients; Bottom row: high disease activity patients. Left column: all patients (n=83); Middle column: oligoarticular JIA (n=42); Right column: polyarticular JIA (n=41). Color intensity represents correlation strength (red: positive correlation, blue: negative correlation). Clinical indicators include: JADAS27 (Juvenile Arthritis Disease Activity Score-27), CRP (C-reactive protein), ESR (erythrocyte sedimentation rate), AJC (active joint count), PhGA (physician global assessment), PGA (patient/parent global assessment). The pJIA group showed stronger correlations (with JADAS27: rs=0.68, P&lt;0.001; with AJC: rs=0.52, P&lt;0.01), while the oJIA group showed relatively weaker correlations. Notably, decreased correlation was observed in high disease activity pJIA patients (with JADAS27: rs=0.15-0.19, P&gt;0.05 vs low activity: rs=0.43-0.46, P&lt;0.01), suggesting "clinical-imaging dissociation."</w:t>
      </w:r>
    </w:p>
    <w:bookmarkEnd w:id="2"/>
    <w:p w14:paraId="3F09B17F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0220F8AB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bookmarkStart w:id="3" w:name="OLE_LINK5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Figure S5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.</w:t>
      </w:r>
      <w:bookmarkStart w:id="4" w:name="_GoBack"/>
      <w:bookmarkEnd w:id="4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ecision Curve Analysis Evaluating Clinical Net Benefit</w:t>
      </w:r>
    </w:p>
    <w:p w14:paraId="45F062E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Decision curve analysis comparing the clinical utility of different ultrasound assessment strategies at different threshold probabilities. Analysis includes: comprehensive joint GS+PD assessment (blue line), all-patient simplified model GS+PD (orange line), oligoarticular JIA-specific model GS+PD (green line), and polyarticular JIA-specific model GS+PD (red line), compared with "treat all" (dashed line) and "treat none" (dashed line) strategies. Y-axis represents net benefit, X-axis represents threshold probability. The polyarticular JIA-specific model shows positive net clinical benefit within the threshold probability range of 0.15-0.65.</w:t>
      </w:r>
    </w:p>
    <w:bookmarkEnd w:id="3"/>
    <w:p w14:paraId="738315F1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73FD1D58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240" w:lineRule="auto"/>
        <w:textAlignment w:val="auto"/>
        <w:rPr>
          <w:rFonts w:ascii="Times New Roman" w:hAnsi="Times New Roman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bookmarkEnd w:id="0"/>
    <w:p w14:paraId="7090D642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sz w:val="24"/>
          <w:szCs w:val="24"/>
        </w:rPr>
      </w:pPr>
    </w:p>
    <w:p w14:paraId="3E0FAFA9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textAlignment w:val="auto"/>
        <w:rPr>
          <w:rFonts w:hint="eastAsia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2A65546"/>
    <w:rsid w:val="076D5358"/>
    <w:rsid w:val="5DB30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88</Words>
  <Characters>3414</Characters>
  <Lines>0</Lines>
  <Paragraphs>0</Paragraphs>
  <TotalTime>0</TotalTime>
  <ScaleCrop>false</ScaleCrop>
  <LinksUpToDate>false</LinksUpToDate>
  <CharactersWithSpaces>3892</CharactersWithSpaces>
  <Application>WPS Office_12.1.0.2208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lenovo</dc:creator>
  <cp:lastModifiedBy>唐唐</cp:lastModifiedBy>
  <dcterms:modified xsi:type="dcterms:W3CDTF">2026-04-21T09:39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089</vt:lpwstr>
  </property>
  <property fmtid="{D5CDD505-2E9C-101B-9397-08002B2CF9AE}" pid="3" name="KSOTemplateDocerSaveRecord">
    <vt:lpwstr>eyJoZGlkIjoiNTI1Y2Y5ZWQ5YWFiMGJlM2I5NTFjYzVlODhhY2MzZTciLCJ1c2VySWQiOiIyNzk5MTM1OTEifQ==</vt:lpwstr>
  </property>
  <property fmtid="{D5CDD505-2E9C-101B-9397-08002B2CF9AE}" pid="4" name="ICV">
    <vt:lpwstr>350CB88E1E0C47D2971681D9A6D6F4FC_12</vt:lpwstr>
  </property>
</Properties>
</file>